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146" w:rsidRPr="005A7AF5" w:rsidRDefault="00C45146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A7AF5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</w:t>
      </w:r>
      <w:r w:rsidR="004A5852">
        <w:rPr>
          <w:rFonts w:ascii="Times New Roman" w:hAnsi="Times New Roman" w:cs="Times New Roman"/>
          <w:b/>
          <w:sz w:val="24"/>
          <w:szCs w:val="24"/>
          <w:u w:val="single"/>
        </w:rPr>
        <w:t>T</w:t>
      </w:r>
      <w:r w:rsidRPr="005A7AF5">
        <w:rPr>
          <w:rFonts w:ascii="Times New Roman" w:hAnsi="Times New Roman" w:cs="Times New Roman"/>
          <w:b/>
          <w:sz w:val="24"/>
          <w:szCs w:val="24"/>
          <w:u w:val="single"/>
        </w:rPr>
        <w:t xml:space="preserve">able </w:t>
      </w:r>
      <w:r w:rsidR="0039040A">
        <w:rPr>
          <w:rFonts w:ascii="Times New Roman" w:hAnsi="Times New Roman" w:cs="Times New Roman"/>
          <w:b/>
          <w:sz w:val="24"/>
          <w:szCs w:val="24"/>
          <w:u w:val="single"/>
        </w:rPr>
        <w:t>S1</w:t>
      </w:r>
      <w:bookmarkStart w:id="0" w:name="_GoBack"/>
      <w:bookmarkEnd w:id="0"/>
    </w:p>
    <w:p w:rsidR="009C7FA5" w:rsidRPr="005A7AF5" w:rsidRDefault="00AB4974">
      <w:pPr>
        <w:rPr>
          <w:rFonts w:ascii="Times New Roman" w:hAnsi="Times New Roman" w:cs="Times New Roman"/>
          <w:b/>
          <w:sz w:val="24"/>
          <w:szCs w:val="24"/>
        </w:rPr>
      </w:pPr>
      <w:r w:rsidRPr="005A7AF5">
        <w:rPr>
          <w:rFonts w:ascii="Times New Roman" w:hAnsi="Times New Roman" w:cs="Times New Roman"/>
          <w:b/>
          <w:sz w:val="24"/>
          <w:szCs w:val="24"/>
        </w:rPr>
        <w:t>Downregulated genes</w:t>
      </w:r>
    </w:p>
    <w:tbl>
      <w:tblPr>
        <w:tblW w:w="95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2007"/>
        <w:gridCol w:w="2007"/>
        <w:gridCol w:w="1051"/>
        <w:gridCol w:w="1783"/>
        <w:gridCol w:w="1054"/>
        <w:gridCol w:w="1051"/>
      </w:tblGrid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ene Ensemble ID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Base Mean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log2FoldChang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Fold Change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-adj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924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XCL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6.4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9.21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40E-0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1120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NOS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2.6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8.28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91E-0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547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FAIM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4.7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8.07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65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636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ERPINE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91.9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7.30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35E-3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4198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NC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1.9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7.01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81E-0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3737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3737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1.8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6.99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19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875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XCL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7.8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6.81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37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617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CL2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078.3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6.65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38E-133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870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CL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14.6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6.62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01E-3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1388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UBD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6.54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370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007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LGALS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6.6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6.51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366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564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MLPH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0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6.38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9817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6031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MRC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211.0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6.35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83E-9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7686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RAP1GAP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5.3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6.32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484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022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ADD45G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2.6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6.26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11E-10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514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FBP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233.7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6.24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09E-9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8137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CL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42.3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6.13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72E-1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033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POL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7.6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6.12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16E-1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7671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PC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6.04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4801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9878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RIN3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.4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5.84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656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7430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HLDA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5.6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5.80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933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251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LEC10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81.9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5.78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19E-4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5827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OLEC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8.0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5.70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446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5848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D1B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3.0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5.61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.64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1003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TV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24.9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5.56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41E-20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2549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BP1P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3.6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5.54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1133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878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PP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4.4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5.53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13E-0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9052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BP1P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1.7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5.40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1157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5848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D1E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7.9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5.37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75E-10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870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CL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8.5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5.35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80E-1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720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FAP2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4.5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5.28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28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8431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MROH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9.0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5.27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330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9183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SR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8.1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5.23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229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5816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DZIP1L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2.5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5.23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126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8747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FPR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678.8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5.22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51E-4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493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DCSTAMP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8.9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5.10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84E-1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287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GR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07.08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5.05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.92E-7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8437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SF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95.9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5.02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21E-4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8524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P1B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7.8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97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33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330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L12B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9.1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84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84E-07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362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DS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9.5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82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1533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7538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CL1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0.5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81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46E-0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5565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VSIG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47.4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81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10E-4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7232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LEC12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78.2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80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86E-4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795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TEAP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00.5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80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35E-23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4257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LA.DMB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861.7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74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79E-3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759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SD11B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6.8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71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95E-13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153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FNG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2.1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69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90E-10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2682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LINC0278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4.8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59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531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0584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LEC6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32.7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58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75E-20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8543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LINC0015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4.8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55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33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6209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LINC0218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4.5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54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13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8526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FCN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387.5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53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45E-6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8905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8905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9.9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52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21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692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CG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4.1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51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.65E-0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447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NDP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1.4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44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01E-0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6240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MMP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20.3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43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65E-1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963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OCSTAMP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61.8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40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11E-23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913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ERPING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46.0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32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02E-2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8882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IGLEC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3.6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32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07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989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TGAM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301.9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26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.87E-23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722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BP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936.5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23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98E-40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318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XCL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6.3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21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842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7494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MZ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3.2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19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23E-07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911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ARM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4.9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11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773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806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BATF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78.4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08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68E-1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545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GFBP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5.6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05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4592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5034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NFE2L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67.0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04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55E-2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668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LEKHA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5.2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4.01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61E-0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818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SN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351.6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98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02E-3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6013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MMP2.AS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8.8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89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84E-0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848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MEM23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1.2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88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69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767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MMP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20.1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86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95E-20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1102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MRC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4.1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84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0153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279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LY8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87.9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83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80E-1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049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DKL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7.3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80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36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925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B3GALNT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6.2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73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08E-0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9087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LA.DRB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69.7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70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99E-1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5626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LINC0245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9.2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68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449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088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LU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84.9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65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32E-1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5822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LEC5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746.0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6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05E-1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757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DNAJC5B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9.3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60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65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7934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LA.DQB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93.9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58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43E-2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9114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9114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0.7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54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464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5130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LINC0238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41.9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51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13E-0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7095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EACAM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7.6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50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19E-0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7269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FCGR2B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245.1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48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77E-30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0428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LA.DR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2015.0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47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47E-3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9850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LA.DRB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30.5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46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75E-2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896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LGALS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18.9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46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43E-3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265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BP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80.2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46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61E-20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031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DGFB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7.1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44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57E-0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93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REG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8.3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42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523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0416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MEM27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9.0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39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27E-07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829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1orf5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8.0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36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781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5733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MGAM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5.5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35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61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3138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LA.DPA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156.9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33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13E-23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5575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5575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40.0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32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62E-1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6583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ME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7.1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29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0303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0425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LA.DM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322.1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28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18E-2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749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LCO2B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48.8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27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71E-1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2386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LA.DPB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211.1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26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93E-2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52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D3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02.5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26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85E-10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5033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FCGR1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59.0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2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53E-0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8758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ASS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42.0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24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72E-0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31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NEURL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2.4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23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443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7272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CL1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64.6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23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98E-1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7339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OLR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81.6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22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91E-20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7958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IIT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491.3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22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67E-1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824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MREG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74.4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22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57E-13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9612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LA.DRB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410.6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21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48E-2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517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NCF1C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786.2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21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.46E-0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8510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8510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0.4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20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63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8682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NFRSF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0.7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20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568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33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LAAT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12.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18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.53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252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SPA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94.4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18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50E-0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0726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MATK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2.6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17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.82E-07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5445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BP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237.3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17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19E-1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541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453.5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15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98E-37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547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SPL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6.9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14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663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5623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TPR2.AS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6.3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13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08E-07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100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ROCR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74.0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12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.30E-10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659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REB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32.7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12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20E-13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2782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LC9A7P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30.8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11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02E-0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7150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CL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00.7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10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23E-1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626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FFAR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50.8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09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01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134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RASAL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7.4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0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866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783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MAD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2.3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03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842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997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RTN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30.0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3.01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60E-1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667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MMP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10.7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99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92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623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PNMB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51.1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99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34E-0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4468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FCGR2C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86.2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98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64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1958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D7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9268.9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98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06E-3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5276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NKRD2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151.3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98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43E-10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276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RGCC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03.0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97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01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239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COT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1.2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97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592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310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PSTI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45.9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96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59E-07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8703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PR14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7.8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95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29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99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FIT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62.2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93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04E-0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722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BP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59.0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89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54E-1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3262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LA.DQB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4.0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89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39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941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DSL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37.2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89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32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627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70.3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88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49E-0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9852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RMH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6.6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87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559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264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NHB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098.5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86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50E-2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6592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LC9A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33.9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85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64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845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DSS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82.7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85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68E-0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4006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SMB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363.6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84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44E-07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889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VAMP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01.9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84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82E-0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051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APLN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10.0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84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30E-10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700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KMO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19.5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83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20E-1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0254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LAP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448.1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83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07E-2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252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NFSF13B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16.7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79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48E-0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992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FIT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4.5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78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15E-0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7427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7427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1.6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76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642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795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FGL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182.0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76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31E-0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3488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MIR155HG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80.1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74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.23E-0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6553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FCGR1CP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3.2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73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23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534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RF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479.0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70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61E-1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3754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LA.DQA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60.4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69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85E-1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7921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LC1A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74.6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67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90E-10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9083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NCF1B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128.7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65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98E-07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9113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FCGR1BP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64.9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65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32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257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CP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842.8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64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.42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8904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2RX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324.0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64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69E-1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478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DAGL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45.4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63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15E-0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651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RTP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14.2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63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01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468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TAC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33.9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62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02E-1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5063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D22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84.5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59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97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880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FUOM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32.4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59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547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192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CIMP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97.7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59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64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626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CST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53.7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59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3493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6712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6712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75.3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59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20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264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BP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699.0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58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64E-13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3451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MSB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1745.0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58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36E-0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621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SPB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18.2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56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09E-0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274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FCRLB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46.4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52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67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670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FI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80.6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51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589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8709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MITF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57.9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51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17E-0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444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XLNB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58.2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51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312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8163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NFSF1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9.1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49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21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2609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LINC0093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05.4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48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04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059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JAML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601.0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47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22E-07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450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L31R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43.3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4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43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118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LC6A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12.8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44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12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585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NCF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104.5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44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74E-07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5222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STPIP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904.4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44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64E-1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552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T3GAL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13.3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44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75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385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D27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22.6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43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42E-0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7120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RHGAP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23.4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40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51E-07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941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RNASE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5.1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39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.86E-0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370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L17RC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2.5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39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100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605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VILL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60.5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37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.29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9747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PN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46.8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37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10E-0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356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MND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94.2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37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41E-0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7959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LOX15B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18.8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37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06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624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GFLR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52.5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36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108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288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AAO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3.4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35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629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185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NFSF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64.6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35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73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506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SAT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50.2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34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41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8912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OAS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23.7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34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37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813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H25H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6.3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33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44933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7240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YNPO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63.6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32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411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6104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WFDC21P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83.6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31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774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8278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CAR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43.4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31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10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8573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TTN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59.2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30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2653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309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BHLHE4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11.3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30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.89E-0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593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KCNMB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50.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28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3493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131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LBD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46.1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28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77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956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CVRL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44.9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28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533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749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L18BP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53.5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28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76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756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FSCN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51.7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26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.39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091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SME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675.1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25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69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9114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9114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03.0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25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382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986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TSC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294.2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23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55E-0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0592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OLIG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16.1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23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919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5658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UBE2L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317.4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21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.88E-07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828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POL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807.4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21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.35E-10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138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JAG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20.5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19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385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5169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SAP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36.1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15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56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5040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LIMA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64.1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13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419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7760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JUN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18.3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13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51E-0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839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AP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708.6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13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98E-10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296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CL2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89.4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12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83E-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81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MYOF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269.4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12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611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9937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SD3B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65.8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12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74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5583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IFAB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78.3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12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591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656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MEM176B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96.8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12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475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088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K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339.0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11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354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016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MOB3B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27.9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11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140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634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YB5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6.8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10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4897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760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YP2S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88.2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09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.67E-0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831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DAMTS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62.5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08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25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869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3907.9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08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62E-0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808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MILIN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42.1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07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1883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8228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P1S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03.2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06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08E-07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469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AGAP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10.7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04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46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125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RIB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62.3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03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230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275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FLT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30.1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02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027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620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NS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267.7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02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946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0293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MEM176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70.0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2.00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667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4364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FB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176.0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99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08E-07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070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GFBI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476.6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99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014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172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LEC4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409.1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97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41E-0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8763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DHRS4L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70.0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94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938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0535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MT1H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473.7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92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22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9673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LA.DQA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588.4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91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.69E-0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5431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NIK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74.2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91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929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868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CL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86.6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90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468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079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CR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736.2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88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672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1061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85.2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86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6568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685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MEM14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93.9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86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4603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264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RL4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65.6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86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382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074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GSF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864.1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83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2123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867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PAT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08.6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82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683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10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D4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622.8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81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60E-0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026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CDC17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13.8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80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957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926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HGDH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62.0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78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2633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2196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POL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610.8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77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3411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034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POL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88.5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76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636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637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RHGAP1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22.4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75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611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127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LDH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467.6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74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13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868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LILRB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254.2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73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6726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7496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RHGEF10L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89.8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72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45947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098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1949.2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70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54E-04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849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ARP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382.2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69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712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867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RASGEF1B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28.8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69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9659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269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LIPR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680.7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68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6057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8630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NX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399.4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67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5892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716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L2RG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831.5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60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3285</w:t>
            </w:r>
          </w:p>
        </w:tc>
      </w:tr>
      <w:tr w:rsidR="00AB4974" w:rsidRPr="007F441C" w:rsidTr="00AB4974">
        <w:trPr>
          <w:trHeight w:val="300"/>
        </w:trPr>
        <w:tc>
          <w:tcPr>
            <w:tcW w:w="576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851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GK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288.8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-1.58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5701</w:t>
            </w:r>
          </w:p>
        </w:tc>
      </w:tr>
    </w:tbl>
    <w:p w:rsidR="00AB4974" w:rsidRPr="005A7AF5" w:rsidRDefault="00AB4974">
      <w:pPr>
        <w:rPr>
          <w:rFonts w:ascii="Times New Roman" w:hAnsi="Times New Roman" w:cs="Times New Roman"/>
          <w:b/>
        </w:rPr>
      </w:pPr>
    </w:p>
    <w:p w:rsidR="00AB4974" w:rsidRPr="005A7AF5" w:rsidRDefault="00AB4974">
      <w:pPr>
        <w:rPr>
          <w:rFonts w:ascii="Times New Roman" w:hAnsi="Times New Roman" w:cs="Times New Roman"/>
          <w:b/>
          <w:sz w:val="24"/>
          <w:szCs w:val="24"/>
        </w:rPr>
      </w:pPr>
      <w:r w:rsidRPr="005A7AF5">
        <w:rPr>
          <w:rFonts w:ascii="Times New Roman" w:hAnsi="Times New Roman" w:cs="Times New Roman"/>
          <w:b/>
          <w:sz w:val="24"/>
          <w:szCs w:val="24"/>
        </w:rPr>
        <w:t>Upregulated Genes</w:t>
      </w:r>
    </w:p>
    <w:tbl>
      <w:tblPr>
        <w:tblW w:w="95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0"/>
        <w:gridCol w:w="2007"/>
        <w:gridCol w:w="2007"/>
        <w:gridCol w:w="1051"/>
        <w:gridCol w:w="1783"/>
        <w:gridCol w:w="980"/>
        <w:gridCol w:w="1051"/>
      </w:tblGrid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ene Ensemble ID</w:t>
            </w:r>
          </w:p>
        </w:tc>
        <w:tc>
          <w:tcPr>
            <w:tcW w:w="2007" w:type="dxa"/>
            <w:shd w:val="clear" w:color="auto" w:fill="auto"/>
            <w:noWrap/>
            <w:vAlign w:val="bottom"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Base Mean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log2FoldChang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Fold Change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-adj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4882</w:t>
            </w:r>
          </w:p>
        </w:tc>
        <w:tc>
          <w:tcPr>
            <w:tcW w:w="2007" w:type="dxa"/>
            <w:shd w:val="clear" w:color="auto" w:fill="auto"/>
            <w:noWrap/>
            <w:vAlign w:val="bottom"/>
          </w:tcPr>
          <w:p w:rsidR="00AB4974" w:rsidRPr="007F441C" w:rsidRDefault="00AB4974" w:rsidP="0021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REG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682.71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59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026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AB4974" w:rsidRPr="007F441C" w:rsidRDefault="00AB4974" w:rsidP="00211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9863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935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LC44A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322.0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64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13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4751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336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RRDC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12.8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65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14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2123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239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LC16A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86.8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6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21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9574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219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OSF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45.7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69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23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4477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537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HF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07.8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7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40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7248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869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ZNF39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79.9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7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43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0007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5339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LPCAT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462.5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78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43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72E-05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1392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SNK1E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82.5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8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62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4533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547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JB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689.1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88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68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10E-05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9110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ES1P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41.1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92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8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4855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745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LC25A3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6427.4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9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87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52E-07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7052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FKFB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0254.3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96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89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1133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344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DE4D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00.3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9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90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1443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060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LGMN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18.9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9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94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44E-05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0575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RLF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28.0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0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02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5033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597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529.2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0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07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09E-04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271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VEGF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102.1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06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19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.53E-04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9725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KANK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66.0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09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27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407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663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L1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35.7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14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4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09E-04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987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DLL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98.8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16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46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46E-08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463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LC39A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74.5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1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49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2023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857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TRIP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58.9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19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56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33E-04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0402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LIPN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4.6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2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62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4015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560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L18R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8.8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2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68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4015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5949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RGL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57.3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24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75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4106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9313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VNN3P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189.4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26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80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08E-12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74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FGFRL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09.7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2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84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26E-08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859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LC16A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095.3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28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88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05E-09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9646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RFX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92.5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33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05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3411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447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CKR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9.9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33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05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49612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501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MEM4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6.8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38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2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279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8795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DNER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96.1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3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22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24E-14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076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APLN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89.8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38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22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01E-04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8288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DGRG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88.4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42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38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41E-05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875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EMA4C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813.0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43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39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47E-11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581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D9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247.9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4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43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88E-09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563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DYSF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39.4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4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50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40E-05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9763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ERPINB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7290.8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49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64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77E-09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666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FBXO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13.9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5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68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27E-04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2063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RUNX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934.4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52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75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05E-16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487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XCL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99.5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5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79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09E-05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724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LIS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069.5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56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89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61E-08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7340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NSM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5.0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59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01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6021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7872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HBD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279.1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59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04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63E-21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174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JA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37.4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6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31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02E-08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834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SF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47.5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66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34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27E-06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9868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PAPSS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71.0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6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44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28E-09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388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EMIP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26.4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7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59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3232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7649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DIRAS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1.4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72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6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44149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780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HBS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9354.9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7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61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07E-14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1559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L1R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886.0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7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73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26E-14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5313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LGN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8.2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78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87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.17E-04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311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KL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3.7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9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.60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74E-05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990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M4SF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23.6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9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.67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08E-05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550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HAS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193.2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98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.88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22E-07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834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LIF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98.3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06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38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.63E-10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510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RASEF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2.7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1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7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4528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145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GFPT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3.2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18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.1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34E-06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925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DRB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56.4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3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.96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80E-11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887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TOH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73.4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4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.65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75E-12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0343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FPI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66.1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44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.90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09E-12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4793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ROS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9.5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4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.94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20E-04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464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TEAP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9.0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4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.99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99E-06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7610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HBS1-IT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0.2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46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1.05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1579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562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OSMR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4.9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47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1.12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03E-05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637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BHD17C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86.0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55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1.76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47E-13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023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IMP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7.1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58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1.96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34E-06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2838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TPKB-IT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2.1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6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2.33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5535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3868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FGF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97.1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63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2.39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52E-14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1519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BASP1-AS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9.1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6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2.57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2887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9879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ALPK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0.5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7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3.07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2396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343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EMA6C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1.1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74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3.4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89E-05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4607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NFRSF2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1.3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8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3.94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1133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8972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8972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4.5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8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4.24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48066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5316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BMP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929.0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1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7.79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35E-36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2087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DUSP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365.3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19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8.32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16E-85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0016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EMA3F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1.3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38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0.81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1856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7500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SLC22A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31.2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4.9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1.36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02E-29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6289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IL2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917.1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1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4.89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.07E-44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0579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CFAP6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.6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2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8.23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20384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5892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5892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11.9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.64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50.14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.65E-32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18378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TUBA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.1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4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88.70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10268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8753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8753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8.1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6.65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00.48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0.001133</w:t>
            </w:r>
          </w:p>
        </w:tc>
      </w:tr>
      <w:tr w:rsidR="00AB4974" w:rsidRPr="007F441C" w:rsidTr="00AB4974">
        <w:trPr>
          <w:trHeight w:val="300"/>
        </w:trPr>
        <w:tc>
          <w:tcPr>
            <w:tcW w:w="650" w:type="dxa"/>
          </w:tcPr>
          <w:p w:rsidR="00AB4974" w:rsidRPr="007F441C" w:rsidRDefault="00AB4974" w:rsidP="00AB497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7494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ENSG0000027494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18.8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7.6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204.96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B4974" w:rsidRPr="007F441C" w:rsidRDefault="00AB4974" w:rsidP="00AB4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41C">
              <w:rPr>
                <w:rFonts w:ascii="Times New Roman" w:eastAsia="Times New Roman" w:hAnsi="Times New Roman" w:cs="Times New Roman"/>
                <w:sz w:val="20"/>
                <w:szCs w:val="20"/>
              </w:rPr>
              <w:t>3.88E-05</w:t>
            </w:r>
          </w:p>
        </w:tc>
      </w:tr>
    </w:tbl>
    <w:p w:rsidR="00AB4974" w:rsidRPr="005A7AF5" w:rsidRDefault="00AB4974">
      <w:pPr>
        <w:rPr>
          <w:rFonts w:ascii="Times New Roman" w:hAnsi="Times New Roman" w:cs="Times New Roman"/>
          <w:b/>
        </w:rPr>
      </w:pPr>
    </w:p>
    <w:sectPr w:rsidR="00AB4974" w:rsidRPr="005A7AF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30445F"/>
    <w:multiLevelType w:val="hybridMultilevel"/>
    <w:tmpl w:val="529A45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596E19"/>
    <w:multiLevelType w:val="hybridMultilevel"/>
    <w:tmpl w:val="1EEC92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78686A"/>
    <w:multiLevelType w:val="hybridMultilevel"/>
    <w:tmpl w:val="4E882F16"/>
    <w:lvl w:ilvl="0" w:tplc="37B4808E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3D0486"/>
    <w:multiLevelType w:val="hybridMultilevel"/>
    <w:tmpl w:val="8E76CEE0"/>
    <w:lvl w:ilvl="0" w:tplc="37B4808E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2859B1"/>
    <w:multiLevelType w:val="hybridMultilevel"/>
    <w:tmpl w:val="450E9E6A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20B"/>
    <w:rsid w:val="000375D8"/>
    <w:rsid w:val="000F2724"/>
    <w:rsid w:val="00120521"/>
    <w:rsid w:val="001D33CA"/>
    <w:rsid w:val="002A13A2"/>
    <w:rsid w:val="0039040A"/>
    <w:rsid w:val="004A5852"/>
    <w:rsid w:val="004F06F1"/>
    <w:rsid w:val="0052746E"/>
    <w:rsid w:val="0058623A"/>
    <w:rsid w:val="005A7AF5"/>
    <w:rsid w:val="00646A26"/>
    <w:rsid w:val="00755C48"/>
    <w:rsid w:val="007F441C"/>
    <w:rsid w:val="00810987"/>
    <w:rsid w:val="00971CC2"/>
    <w:rsid w:val="00A15893"/>
    <w:rsid w:val="00A56C2F"/>
    <w:rsid w:val="00A75EE3"/>
    <w:rsid w:val="00AB4974"/>
    <w:rsid w:val="00BA7405"/>
    <w:rsid w:val="00C43994"/>
    <w:rsid w:val="00C45146"/>
    <w:rsid w:val="00D9420B"/>
    <w:rsid w:val="00DB3CF7"/>
    <w:rsid w:val="00F5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9420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420B"/>
    <w:rPr>
      <w:color w:val="800080"/>
      <w:u w:val="single"/>
    </w:rPr>
  </w:style>
  <w:style w:type="paragraph" w:customStyle="1" w:styleId="xl63">
    <w:name w:val="xl63"/>
    <w:basedOn w:val="Normal"/>
    <w:rsid w:val="00D9420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4">
    <w:name w:val="xl64"/>
    <w:basedOn w:val="Normal"/>
    <w:rsid w:val="00D9420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5">
    <w:name w:val="xl65"/>
    <w:basedOn w:val="Normal"/>
    <w:rsid w:val="00D9420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D9420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AB497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9420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420B"/>
    <w:rPr>
      <w:color w:val="800080"/>
      <w:u w:val="single"/>
    </w:rPr>
  </w:style>
  <w:style w:type="paragraph" w:customStyle="1" w:styleId="xl63">
    <w:name w:val="xl63"/>
    <w:basedOn w:val="Normal"/>
    <w:rsid w:val="00D9420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4">
    <w:name w:val="xl64"/>
    <w:basedOn w:val="Normal"/>
    <w:rsid w:val="00D9420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5">
    <w:name w:val="xl65"/>
    <w:basedOn w:val="Normal"/>
    <w:rsid w:val="00D9420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D9420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AB49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13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9</Pages>
  <Words>2874</Words>
  <Characters>16382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v.i.</Company>
  <LinksUpToDate>false</LinksUpToDate>
  <CharactersWithSpaces>19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 Jawid</dc:creator>
  <cp:lastModifiedBy>Ahmad Jawid</cp:lastModifiedBy>
  <cp:revision>24</cp:revision>
  <cp:lastPrinted>2023-04-11T14:52:00Z</cp:lastPrinted>
  <dcterms:created xsi:type="dcterms:W3CDTF">2023-04-11T14:36:00Z</dcterms:created>
  <dcterms:modified xsi:type="dcterms:W3CDTF">2023-07-27T11:57:00Z</dcterms:modified>
</cp:coreProperties>
</file>